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99D34" w14:textId="5DD62BC6" w:rsidR="001C0A28" w:rsidRPr="00424D3E" w:rsidRDefault="00BC17CD" w:rsidP="00DD267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able</w:t>
      </w:r>
      <w:r w:rsidR="00DB0741">
        <w:rPr>
          <w:rFonts w:ascii="Times New Roman" w:hAnsi="Times New Roman" w:cs="Times New Roman"/>
          <w:i/>
          <w:iCs/>
          <w:lang w:val="en-US"/>
        </w:rPr>
        <w:t xml:space="preserve"> 4 </w:t>
      </w:r>
      <w:r w:rsidR="00722C32">
        <w:rPr>
          <w:rFonts w:ascii="Times New Roman" w:hAnsi="Times New Roman" w:cs="Times New Roman"/>
          <w:i/>
          <w:iCs/>
          <w:lang w:val="en-US"/>
        </w:rPr>
        <w:t>–</w:t>
      </w:r>
      <w:r w:rsidR="00DB074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F0B19">
        <w:rPr>
          <w:rFonts w:ascii="Times New Roman" w:hAnsi="Times New Roman" w:cs="Times New Roman"/>
        </w:rPr>
        <w:t xml:space="preserve">Nutrient </w:t>
      </w:r>
      <w:commentRangeStart w:id="0"/>
      <w:commentRangeStart w:id="1"/>
      <w:r w:rsidR="00BF0B19">
        <w:rPr>
          <w:rFonts w:ascii="Times New Roman" w:hAnsi="Times New Roman" w:cs="Times New Roman"/>
        </w:rPr>
        <w:t xml:space="preserve">composition </w:t>
      </w:r>
      <w:commentRangeEnd w:id="0"/>
      <w:r w:rsidR="00BF0B19">
        <w:rPr>
          <w:rStyle w:val="CommentReference"/>
          <w:rFonts w:ascii="Times New Roman" w:hAnsi="Times New Roman" w:cs="Times New Roman"/>
          <w:sz w:val="24"/>
          <w:szCs w:val="24"/>
        </w:rPr>
        <w:commentReference w:id="0"/>
      </w:r>
      <w:commentRangeEnd w:id="1"/>
      <w:r w:rsidR="00A6442F">
        <w:rPr>
          <w:rStyle w:val="CommentReference"/>
          <w:rFonts w:ascii="Times New Roman" w:hAnsi="Times New Roman" w:cs="Times New Roman"/>
          <w:sz w:val="24"/>
          <w:szCs w:val="24"/>
        </w:rPr>
        <w:commentReference w:id="1"/>
      </w:r>
      <w:r w:rsidR="00BF0B19">
        <w:rPr>
          <w:rFonts w:ascii="Times New Roman" w:hAnsi="Times New Roman" w:cs="Times New Roman"/>
        </w:rPr>
        <w:t>details for</w:t>
      </w:r>
      <w:r w:rsidR="008A1FD9">
        <w:rPr>
          <w:rFonts w:ascii="Times New Roman" w:hAnsi="Times New Roman" w:cs="Times New Roman"/>
        </w:rPr>
        <w:t xml:space="preserve"> WHOLE</w:t>
      </w:r>
      <w:r w:rsidR="00BF0B19">
        <w:rPr>
          <w:rFonts w:ascii="Times New Roman" w:hAnsi="Times New Roman" w:cs="Times New Roman"/>
        </w:rPr>
        <w:t xml:space="preserve"> sport nutrition recipes, for examples where press cake products have been incorporated, and for comparator products</w:t>
      </w:r>
      <w:r w:rsidR="008A1FD9">
        <w:rPr>
          <w:rFonts w:ascii="Times New Roman" w:hAnsi="Times New Roman" w:cs="Times New Roman"/>
        </w:rPr>
        <w:t>.</w:t>
      </w:r>
    </w:p>
    <w:tbl>
      <w:tblPr>
        <w:tblW w:w="15264" w:type="dxa"/>
        <w:tblLook w:val="04A0" w:firstRow="1" w:lastRow="0" w:firstColumn="1" w:lastColumn="0" w:noHBand="0" w:noVBand="1"/>
      </w:tblPr>
      <w:tblGrid>
        <w:gridCol w:w="4426"/>
        <w:gridCol w:w="1471"/>
        <w:gridCol w:w="2471"/>
        <w:gridCol w:w="2372"/>
        <w:gridCol w:w="4524"/>
      </w:tblGrid>
      <w:tr w:rsidR="00362852" w:rsidRPr="00362852" w14:paraId="0DAC2D81" w14:textId="77777777" w:rsidTr="00362852">
        <w:trPr>
          <w:trHeight w:val="600"/>
        </w:trPr>
        <w:tc>
          <w:tcPr>
            <w:tcW w:w="1074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412E84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eet potato brownies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64E4D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parator</w:t>
            </w:r>
          </w:p>
        </w:tc>
      </w:tr>
      <w:tr w:rsidR="00362852" w:rsidRPr="00362852" w14:paraId="2193F063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A6B15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trient (whole recipe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AC77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iginal recip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2FAF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mond press cake recipe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2D4A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anut press cake recipe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525B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sashi</w:t>
            </w:r>
            <w:proofErr w:type="spellEnd"/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Protein Wafer Bar (chocolate, 40g)</w:t>
            </w:r>
          </w:p>
        </w:tc>
      </w:tr>
      <w:tr w:rsidR="00362852" w:rsidRPr="00362852" w14:paraId="61B0B52B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9CDD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ergy (kJ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9D28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78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15D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3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59F5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707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FF5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1</w:t>
            </w:r>
          </w:p>
        </w:tc>
      </w:tr>
      <w:tr w:rsidR="00362852" w:rsidRPr="00362852" w14:paraId="4F3B59FB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1E4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otein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FDC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E58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3A2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4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2ED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6</w:t>
            </w:r>
          </w:p>
        </w:tc>
      </w:tr>
      <w:tr w:rsidR="00362852" w:rsidRPr="00362852" w14:paraId="70BA1BEA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C48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at, total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B60C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CE8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937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3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28B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2</w:t>
            </w:r>
          </w:p>
        </w:tc>
      </w:tr>
      <w:tr w:rsidR="00362852" w:rsidRPr="00362852" w14:paraId="55BBFBAC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C58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bohydrate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F76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4.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141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bookmarkStart w:id="2" w:name="_GoBack"/>
            <w:bookmarkEnd w:id="2"/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5.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AE5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1.1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E5A0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1</w:t>
            </w:r>
          </w:p>
        </w:tc>
      </w:tr>
      <w:tr w:rsidR="00362852" w:rsidRPr="00362852" w14:paraId="19810116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D97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gars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C835E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734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6B9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2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B895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1</w:t>
            </w:r>
          </w:p>
        </w:tc>
      </w:tr>
      <w:tr w:rsidR="00362852" w:rsidRPr="00362852" w14:paraId="525E121A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3761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bre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4D0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635B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6EF4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2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CCD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</w:p>
        </w:tc>
      </w:tr>
      <w:tr w:rsidR="00362852" w:rsidRPr="00362852" w14:paraId="15ABC580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944C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dium (m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CEF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6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02AE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3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A5AE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49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BBC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</w:t>
            </w:r>
          </w:p>
        </w:tc>
      </w:tr>
      <w:tr w:rsidR="00362852" w:rsidRPr="00362852" w14:paraId="19FAD208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760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st of key ingredient to make full recipe (AUD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8D3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6.1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5AC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22.5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82A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14.02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B64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3.50</w:t>
            </w:r>
          </w:p>
        </w:tc>
      </w:tr>
      <w:tr w:rsidR="00362852" w:rsidRPr="00362852" w14:paraId="5A9A48F9" w14:textId="77777777" w:rsidTr="00362852">
        <w:trPr>
          <w:trHeight w:val="600"/>
        </w:trPr>
        <w:tc>
          <w:tcPr>
            <w:tcW w:w="1074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65849A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oc banana smoothie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0DA5B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parator</w:t>
            </w:r>
          </w:p>
        </w:tc>
      </w:tr>
      <w:tr w:rsidR="00362852" w:rsidRPr="00362852" w14:paraId="56B06400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E51D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trient (whole recipe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6C00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iginal recip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2CB3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mond press cake recipe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FA55D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anut press cake recipe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D068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keby Protein Smoothie (Dutch chocolate, 425 mL)</w:t>
            </w:r>
          </w:p>
        </w:tc>
      </w:tr>
      <w:tr w:rsidR="00362852" w:rsidRPr="00362852" w14:paraId="329EF496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9309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ergy (kJ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BDFE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5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793A4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4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7B04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72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5CE0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00</w:t>
            </w:r>
          </w:p>
        </w:tc>
      </w:tr>
      <w:tr w:rsidR="00362852" w:rsidRPr="00362852" w14:paraId="478ED909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9F7F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otein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A473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372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EC3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9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E0A5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0</w:t>
            </w:r>
          </w:p>
        </w:tc>
      </w:tr>
      <w:tr w:rsidR="00362852" w:rsidRPr="00362852" w14:paraId="38C712C9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01D0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at, total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76B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D80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F31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5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868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</w:t>
            </w:r>
          </w:p>
        </w:tc>
      </w:tr>
      <w:tr w:rsidR="00362852" w:rsidRPr="00362852" w14:paraId="2A122A90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862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rbohydrate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7DE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1.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EAC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.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72D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0.6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AC8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2</w:t>
            </w:r>
          </w:p>
        </w:tc>
      </w:tr>
      <w:tr w:rsidR="00362852" w:rsidRPr="00362852" w14:paraId="01EB4B1D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968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gars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861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.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2FE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FF04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.0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B175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1</w:t>
            </w:r>
          </w:p>
        </w:tc>
      </w:tr>
      <w:tr w:rsidR="00362852" w:rsidRPr="00362852" w14:paraId="7CF9C9E1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373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bre (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A5E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8D1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CD6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3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A42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62852" w:rsidRPr="00362852" w14:paraId="1C041CE6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2A8C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dium (mg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FE2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04E3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C18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9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BD8A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6</w:t>
            </w:r>
          </w:p>
        </w:tc>
      </w:tr>
      <w:tr w:rsidR="00362852" w:rsidRPr="00362852" w14:paraId="570DA1C6" w14:textId="77777777" w:rsidTr="00362852">
        <w:trPr>
          <w:trHeight w:val="400"/>
        </w:trPr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551E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st of key ingredient to make full recipe (AUD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5285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0.66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AA99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1.86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8E0F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1.53</w:t>
            </w:r>
          </w:p>
        </w:tc>
        <w:tc>
          <w:tcPr>
            <w:tcW w:w="4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B5F24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$4.70</w:t>
            </w:r>
          </w:p>
        </w:tc>
      </w:tr>
    </w:tbl>
    <w:p w14:paraId="68DCAB58" w14:textId="27385C3B" w:rsidR="000D41FB" w:rsidRPr="000D41FB" w:rsidRDefault="000D41FB" w:rsidP="000D41FB">
      <w:pPr>
        <w:rPr>
          <w:rFonts w:ascii="Times New Roman" w:hAnsi="Times New Roman" w:cs="Times New Roman"/>
          <w:i/>
          <w:iCs/>
        </w:rPr>
      </w:pPr>
    </w:p>
    <w:p w14:paraId="75E08B5E" w14:textId="77777777" w:rsidR="00382F0B" w:rsidRDefault="00382F0B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2D52A7EF" w14:textId="69C55387" w:rsidR="00424D3E" w:rsidRDefault="00BC17CD" w:rsidP="00DD267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lastRenderedPageBreak/>
        <w:t>Table</w:t>
      </w:r>
      <w:r w:rsidR="00DB0741">
        <w:rPr>
          <w:rFonts w:ascii="Times New Roman" w:hAnsi="Times New Roman" w:cs="Times New Roman"/>
          <w:i/>
          <w:iCs/>
          <w:lang w:val="en-US"/>
        </w:rPr>
        <w:t xml:space="preserve"> 5 </w:t>
      </w:r>
      <w:r w:rsidR="00B55EA8">
        <w:rPr>
          <w:rFonts w:ascii="Times New Roman" w:hAnsi="Times New Roman" w:cs="Times New Roman"/>
          <w:i/>
          <w:iCs/>
          <w:lang w:val="en-US"/>
        </w:rPr>
        <w:t>–</w:t>
      </w:r>
      <w:r w:rsidR="00DB074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55EA8">
        <w:rPr>
          <w:rFonts w:ascii="Times New Roman" w:hAnsi="Times New Roman" w:cs="Times New Roman"/>
          <w:lang w:val="en-US"/>
        </w:rPr>
        <w:t>Recipe composition of</w:t>
      </w:r>
      <w:r w:rsidR="00424D3E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55EA8">
        <w:rPr>
          <w:rFonts w:ascii="Times New Roman" w:hAnsi="Times New Roman" w:cs="Times New Roman"/>
          <w:lang w:val="en-US"/>
        </w:rPr>
        <w:t xml:space="preserve">sweet potato brownies (original SDA recipe - </w:t>
      </w:r>
      <w:hyperlink r:id="rId8" w:history="1">
        <w:r w:rsidR="00B55EA8" w:rsidRPr="00500B03">
          <w:rPr>
            <w:rStyle w:val="Hyperlink"/>
            <w:rFonts w:ascii="Times New Roman" w:hAnsi="Times New Roman" w:cs="Times New Roman"/>
          </w:rPr>
          <w:t>Sweet Potato Brownies - Sports Dietitians Australia (SDA)</w:t>
        </w:r>
      </w:hyperlink>
      <w:r w:rsidR="00B55EA8">
        <w:rPr>
          <w:rFonts w:ascii="Times New Roman" w:hAnsi="Times New Roman" w:cs="Times New Roman"/>
          <w:lang w:val="en-US"/>
        </w:rPr>
        <w:t>)</w:t>
      </w:r>
      <w:r w:rsidR="00722C32">
        <w:rPr>
          <w:rFonts w:ascii="Times New Roman" w:hAnsi="Times New Roman" w:cs="Times New Roman"/>
          <w:lang w:val="en-US"/>
        </w:rPr>
        <w:t>, and c</w:t>
      </w:r>
      <w:r>
        <w:rPr>
          <w:rFonts w:ascii="Times New Roman" w:hAnsi="Times New Roman" w:cs="Times New Roman"/>
          <w:lang w:val="en-US"/>
        </w:rPr>
        <w:t xml:space="preserve">hoc banana smoothie (original SDA recipe - </w:t>
      </w:r>
      <w:hyperlink r:id="rId9" w:history="1">
        <w:r w:rsidRPr="0059098E">
          <w:rPr>
            <w:rStyle w:val="Hyperlink"/>
            <w:rFonts w:ascii="Times New Roman" w:hAnsi="Times New Roman" w:cs="Times New Roman"/>
          </w:rPr>
          <w:t>Choc Banana Breakfast Smoothie - Sports Dietitians Australia (SDA)</w:t>
        </w:r>
      </w:hyperlink>
      <w:r>
        <w:t>)</w:t>
      </w:r>
    </w:p>
    <w:tbl>
      <w:tblPr>
        <w:tblW w:w="15442" w:type="dxa"/>
        <w:tblLook w:val="04A0" w:firstRow="1" w:lastRow="0" w:firstColumn="1" w:lastColumn="0" w:noHBand="0" w:noVBand="1"/>
      </w:tblPr>
      <w:tblGrid>
        <w:gridCol w:w="4689"/>
        <w:gridCol w:w="2505"/>
        <w:gridCol w:w="4206"/>
        <w:gridCol w:w="4042"/>
      </w:tblGrid>
      <w:tr w:rsidR="00362852" w:rsidRPr="00362852" w14:paraId="36691E7D" w14:textId="77777777" w:rsidTr="006876E8">
        <w:trPr>
          <w:trHeight w:val="515"/>
        </w:trPr>
        <w:tc>
          <w:tcPr>
            <w:tcW w:w="15442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3E2FF4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eet potato brownies</w:t>
            </w:r>
          </w:p>
        </w:tc>
      </w:tr>
      <w:tr w:rsidR="00362852" w:rsidRPr="00362852" w14:paraId="1B7903E5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3825D" w14:textId="71787842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gredient </w:t>
            </w:r>
            <w:r w:rsidR="00F166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y </w:t>
            </w: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g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D2BA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iginal recipe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FDDC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mond press cake recipe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D46F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anut press cake recipe</w:t>
            </w:r>
          </w:p>
        </w:tc>
      </w:tr>
      <w:tr w:rsidR="00362852" w:rsidRPr="00362852" w14:paraId="49201103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339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weet potato pure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2378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784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74EA0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0</w:t>
            </w:r>
          </w:p>
        </w:tc>
      </w:tr>
      <w:tr w:rsidR="00362852" w:rsidRPr="00362852" w14:paraId="3ED12AD4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E39857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Almond butt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FC21D3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58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4E7B1E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7A0CC7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62852" w:rsidRPr="00362852" w14:paraId="4ECD98FD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964DDEE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PB2 Almond Butt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DA2E84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DB5A62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5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CB45FD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62852" w:rsidRPr="00362852" w14:paraId="3F1EADFE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073129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PB2 Peanut Butt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99D7EF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A1D1F4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A45B43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58</w:t>
            </w:r>
          </w:p>
        </w:tc>
      </w:tr>
      <w:tr w:rsidR="00362852" w:rsidRPr="00362852" w14:paraId="05DBDE6E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BC3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nilla extrac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28D1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19B4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2E08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362852" w:rsidRPr="00362852" w14:paraId="21C9561A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D775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at flour (whole grain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97DE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FCD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5C4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</w:tr>
      <w:tr w:rsidR="00362852" w:rsidRPr="00362852" w14:paraId="006F9D34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DC2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i chocolate chips (milk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245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7C85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3BC6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</w:t>
            </w:r>
          </w:p>
        </w:tc>
      </w:tr>
      <w:tr w:rsidR="00362852" w:rsidRPr="00362852" w14:paraId="4D8E989C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88F0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wn suga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501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7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F6D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B0E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7</w:t>
            </w:r>
          </w:p>
        </w:tc>
      </w:tr>
      <w:tr w:rsidR="00362852" w:rsidRPr="00362852" w14:paraId="58FC2C5E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17AD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coa powd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EEE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16A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769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</w:tr>
      <w:tr w:rsidR="00362852" w:rsidRPr="00362852" w14:paraId="3EA41C7D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E8F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king sod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1FC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13E4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F76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362852" w:rsidRPr="00362852" w14:paraId="6E3CD431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C5F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l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89DC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973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BEA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</w:tr>
      <w:tr w:rsidR="00362852" w:rsidRPr="00362852" w14:paraId="17A2314E" w14:textId="77777777" w:rsidTr="006876E8">
        <w:trPr>
          <w:trHeight w:val="515"/>
        </w:trPr>
        <w:tc>
          <w:tcPr>
            <w:tcW w:w="15442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EA5545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oc banana smoothie</w:t>
            </w:r>
          </w:p>
        </w:tc>
      </w:tr>
      <w:tr w:rsidR="00362852" w:rsidRPr="00362852" w14:paraId="6B66473C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A35AF" w14:textId="5C02383C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gredient </w:t>
            </w:r>
            <w:r w:rsidR="00F166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y </w:t>
            </w: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g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A44D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iginal recipe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F5315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mond press cake recipe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30CF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anut press cake recipe</w:t>
            </w:r>
          </w:p>
        </w:tc>
      </w:tr>
      <w:tr w:rsidR="00362852" w:rsidRPr="00362852" w14:paraId="39CA2B62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7B66B" w14:textId="6669EFD2" w:rsidR="00362852" w:rsidRPr="00362852" w:rsidRDefault="00F16699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ueberries</w:t>
            </w:r>
            <w:r w:rsidR="00362852"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frozen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DF6D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A8D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E035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</w:tr>
      <w:tr w:rsidR="00362852" w:rsidRPr="00362852" w14:paraId="0D8B6CBA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BEF2CDD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Full-fat milk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198E118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100222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D2AC9C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62852" w:rsidRPr="00362852" w14:paraId="502B4BE6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8D6CD1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Soy milk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3871465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0263824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5448191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</w:tr>
      <w:tr w:rsidR="00362852" w:rsidRPr="00362852" w14:paraId="3021C92D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A78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reek yogur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77C6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4D64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C43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</w:tr>
      <w:tr w:rsidR="00362852" w:rsidRPr="00362852" w14:paraId="5EE49CE4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909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lled oat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21D7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DE9EE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2B7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</w:tr>
      <w:tr w:rsidR="00362852" w:rsidRPr="00362852" w14:paraId="06846540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3D22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ne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47F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674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5194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362852" w:rsidRPr="00362852" w14:paraId="4E17088D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EA7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nana (frozen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BDF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6110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567AC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0</w:t>
            </w:r>
          </w:p>
        </w:tc>
      </w:tr>
      <w:tr w:rsidR="00362852" w:rsidRPr="00362852" w14:paraId="63A4B94E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4AFE59B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Milo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B086A1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CDAB4B9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D53D1CF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62852" w:rsidRPr="00362852" w14:paraId="27B89B78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165CDA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PB2 Powdered Almond Butt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98EBA0E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384B51A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52496C3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62852" w:rsidRPr="00362852" w14:paraId="5989BA82" w14:textId="77777777" w:rsidTr="006876E8">
        <w:trPr>
          <w:trHeight w:val="343"/>
        </w:trPr>
        <w:tc>
          <w:tcPr>
            <w:tcW w:w="4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center"/>
            <w:hideMark/>
          </w:tcPr>
          <w:p w14:paraId="7031224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PB2 Powdered Peanut Butter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center"/>
            <w:hideMark/>
          </w:tcPr>
          <w:p w14:paraId="27FC2BC0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center"/>
            <w:hideMark/>
          </w:tcPr>
          <w:p w14:paraId="10271C46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center"/>
            <w:hideMark/>
          </w:tcPr>
          <w:p w14:paraId="477473C2" w14:textId="77777777" w:rsidR="00362852" w:rsidRPr="00362852" w:rsidRDefault="00362852" w:rsidP="0036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285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</w:tr>
    </w:tbl>
    <w:p w14:paraId="7FE8490C" w14:textId="4CA56112" w:rsidR="00382F0B" w:rsidRDefault="00382F0B">
      <w:pPr>
        <w:rPr>
          <w:rFonts w:ascii="Times New Roman" w:hAnsi="Times New Roman" w:cs="Times New Roman"/>
          <w:i/>
          <w:iCs/>
          <w:lang w:val="en-US"/>
        </w:rPr>
      </w:pPr>
    </w:p>
    <w:sectPr w:rsidR="00382F0B" w:rsidSect="00382F0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Charles Urwin" w:date="2025-12-08T14:27:00Z" w:initials="CU">
    <w:p w14:paraId="42E82160" w14:textId="77777777" w:rsidR="00BF0B19" w:rsidRDefault="00BF0B19" w:rsidP="00BF0B19">
      <w:pPr>
        <w:pStyle w:val="CommentText"/>
      </w:pPr>
      <w:r>
        <w:rPr>
          <w:rStyle w:val="CommentReference"/>
        </w:rPr>
        <w:annotationRef/>
      </w:r>
      <w:r>
        <w:rPr>
          <w:lang w:val="en-US"/>
        </w:rPr>
        <w:t>Add SDA links, reference</w:t>
      </w:r>
    </w:p>
    <w:p w14:paraId="5E552B40" w14:textId="77777777" w:rsidR="00BF0B19" w:rsidRDefault="00A6442F" w:rsidP="00BF0B19">
      <w:pPr>
        <w:pStyle w:val="CommentText"/>
      </w:pPr>
      <w:hyperlink r:id="rId1" w:history="1">
        <w:r w:rsidR="00BF0B19" w:rsidRPr="00103806">
          <w:rPr>
            <w:rStyle w:val="Hyperlink"/>
            <w:lang w:val="en-US"/>
          </w:rPr>
          <w:t>Sweet Potato Brownies - Sports Dietitians Australia (SDA)</w:t>
        </w:r>
      </w:hyperlink>
      <w:r w:rsidR="00BF0B19">
        <w:rPr>
          <w:lang w:val="en-US"/>
        </w:rPr>
        <w:t xml:space="preserve"> </w:t>
      </w:r>
    </w:p>
    <w:p w14:paraId="04692C1E" w14:textId="77777777" w:rsidR="00BF0B19" w:rsidRDefault="00A6442F" w:rsidP="00BF0B19">
      <w:pPr>
        <w:pStyle w:val="CommentText"/>
      </w:pPr>
      <w:hyperlink r:id="rId2" w:history="1">
        <w:r w:rsidR="00BF0B19" w:rsidRPr="00103806">
          <w:rPr>
            <w:rStyle w:val="Hyperlink"/>
            <w:lang w:val="en-US"/>
          </w:rPr>
          <w:t>Choc Banana Breakfast Smoothie - Sports Dietitians Australia (SDA)</w:t>
        </w:r>
      </w:hyperlink>
      <w:r w:rsidR="00BF0B19">
        <w:rPr>
          <w:lang w:val="en-US"/>
        </w:rPr>
        <w:t xml:space="preserve"> </w:t>
      </w:r>
    </w:p>
  </w:comment>
  <w:comment w:id="1" w:author="Charles Urwin" w:date="2025-12-08T14:28:00Z" w:initials="CU">
    <w:p w14:paraId="51CE23A9" w14:textId="77777777" w:rsidR="00BF0B19" w:rsidRDefault="00BF0B19" w:rsidP="00CB073F">
      <w:pPr>
        <w:pStyle w:val="CommentText"/>
      </w:pPr>
      <w:r>
        <w:rPr>
          <w:rStyle w:val="CommentReference"/>
        </w:rPr>
        <w:annotationRef/>
      </w:r>
      <w:r>
        <w:rPr>
          <w:lang w:val="en-US"/>
        </w:rPr>
        <w:t xml:space="preserve">Add </w:t>
      </w:r>
      <w:proofErr w:type="spellStart"/>
      <w:r>
        <w:rPr>
          <w:lang w:val="en-US"/>
        </w:rPr>
        <w:t>Foodworks</w:t>
      </w:r>
      <w:proofErr w:type="spellEnd"/>
      <w:r>
        <w:rPr>
          <w:lang w:val="en-US"/>
        </w:rPr>
        <w:t xml:space="preserve"> methodology from LC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4692C1E" w15:done="1"/>
  <w15:commentEx w15:paraId="51CE23A9" w15:paraIdParent="04692C1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1B1AD0E" w16cex:dateUtc="2025-12-08T03:27:00Z"/>
  <w16cex:commentExtensible w16cex:durableId="07AA37B8" w16cex:dateUtc="2025-12-08T03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4692C1E" w16cid:durableId="01B1AD0E"/>
  <w16cid:commentId w16cid:paraId="51CE23A9" w16cid:durableId="07AA37B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13AA8" w14:textId="77777777" w:rsidR="00A6442F" w:rsidRDefault="00A6442F" w:rsidP="00A6442F">
      <w:pPr>
        <w:spacing w:after="0" w:line="240" w:lineRule="auto"/>
      </w:pPr>
      <w:r>
        <w:separator/>
      </w:r>
    </w:p>
  </w:endnote>
  <w:endnote w:type="continuationSeparator" w:id="0">
    <w:p w14:paraId="1D699557" w14:textId="77777777" w:rsidR="00A6442F" w:rsidRDefault="00A6442F" w:rsidP="00A64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2899CE" w14:textId="77777777" w:rsidR="00A6442F" w:rsidRDefault="00A6442F" w:rsidP="00A6442F">
      <w:pPr>
        <w:spacing w:after="0" w:line="240" w:lineRule="auto"/>
      </w:pPr>
      <w:r>
        <w:separator/>
      </w:r>
    </w:p>
  </w:footnote>
  <w:footnote w:type="continuationSeparator" w:id="0">
    <w:p w14:paraId="406A9BB4" w14:textId="77777777" w:rsidR="00A6442F" w:rsidRDefault="00A6442F" w:rsidP="00A6442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arles Urwin">
    <w15:presenceInfo w15:providerId="AD" w15:userId="S::c.urwin@deakin.edu.au::7112dacd-77f6-4311-87c6-3675705cd7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362"/>
    <w:rsid w:val="000A4335"/>
    <w:rsid w:val="000D41FB"/>
    <w:rsid w:val="001C0A28"/>
    <w:rsid w:val="00244E9A"/>
    <w:rsid w:val="002837AB"/>
    <w:rsid w:val="00362852"/>
    <w:rsid w:val="00382F0B"/>
    <w:rsid w:val="003F1483"/>
    <w:rsid w:val="00424D3E"/>
    <w:rsid w:val="0047174A"/>
    <w:rsid w:val="00500B03"/>
    <w:rsid w:val="005378F3"/>
    <w:rsid w:val="0059098E"/>
    <w:rsid w:val="006876E8"/>
    <w:rsid w:val="006A3E92"/>
    <w:rsid w:val="00722C32"/>
    <w:rsid w:val="008A1FD9"/>
    <w:rsid w:val="00905237"/>
    <w:rsid w:val="0092730B"/>
    <w:rsid w:val="00962440"/>
    <w:rsid w:val="00991696"/>
    <w:rsid w:val="00A6442F"/>
    <w:rsid w:val="00B2791C"/>
    <w:rsid w:val="00B55EA8"/>
    <w:rsid w:val="00BB79E2"/>
    <w:rsid w:val="00BC17CD"/>
    <w:rsid w:val="00BF0B19"/>
    <w:rsid w:val="00DB0741"/>
    <w:rsid w:val="00DD2679"/>
    <w:rsid w:val="00DF3187"/>
    <w:rsid w:val="00EE5BBD"/>
    <w:rsid w:val="00F16699"/>
    <w:rsid w:val="00F54A82"/>
    <w:rsid w:val="00F6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777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3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3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3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3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3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3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3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3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3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00B0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0B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0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B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B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2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42F"/>
  </w:style>
  <w:style w:type="paragraph" w:styleId="Footer">
    <w:name w:val="footer"/>
    <w:basedOn w:val="Normal"/>
    <w:link w:val="FooterChar"/>
    <w:uiPriority w:val="99"/>
    <w:unhideWhenUsed/>
    <w:rsid w:val="00A6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4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3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3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3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3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3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3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3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3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3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00B0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0B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0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B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B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2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42F"/>
  </w:style>
  <w:style w:type="paragraph" w:styleId="Footer">
    <w:name w:val="footer"/>
    <w:basedOn w:val="Normal"/>
    <w:link w:val="FooterChar"/>
    <w:uiPriority w:val="99"/>
    <w:unhideWhenUsed/>
    <w:rsid w:val="00A6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omments.xml.rels><?xml version="1.0" encoding="UTF-8" standalone="yes"?>
<Relationships xmlns="http://schemas.openxmlformats.org/package/2006/relationships"><Relationship Id="rId2" Type="http://schemas.openxmlformats.org/officeDocument/2006/relationships/hyperlink" Target="https://www.sportsdietitians.com.au/recipes/choc-banana-breakfast-smoothie-2/" TargetMode="External"/><Relationship Id="rId1" Type="http://schemas.openxmlformats.org/officeDocument/2006/relationships/hyperlink" Target="https://www.sportsdietitians.com.au/nutrition-kitchen/sweet-potato-brownies/" TargetMode="External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ortsdietitians.com.au/nutrition-kitchen/sweet-potato-brownies/" TargetMode="Externa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sportsdietitians.com.au/recipes/choc-banana-breakfast-smoothie-2/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348</Words>
  <Characters>1984</Characters>
  <Application>Microsoft Office Word</Application>
  <DocSecurity>0</DocSecurity>
  <Lines>16</Lines>
  <Paragraphs>4</Paragraphs>
  <ScaleCrop>false</ScaleCrop>
  <Company>Deakin University</Company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Urwin</dc:creator>
  <cp:keywords/>
  <dc:description/>
  <cp:lastModifiedBy>Vanitha E</cp:lastModifiedBy>
  <cp:revision>28</cp:revision>
  <dcterms:created xsi:type="dcterms:W3CDTF">2025-11-20T04:21:00Z</dcterms:created>
  <dcterms:modified xsi:type="dcterms:W3CDTF">2026-07-03T13:03:00Z</dcterms:modified>
</cp:coreProperties>
</file>